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892" w:rsidRDefault="0097188A" w:rsidP="007E535B">
      <w:pPr>
        <w:spacing w:line="480" w:lineRule="auto"/>
        <w:jc w:val="left"/>
        <w:rPr>
          <w:rFonts w:ascii="MyriadPro-Semibold" w:hAnsi="MyriadPro-Semibold" w:hint="eastAsia"/>
          <w:b/>
          <w:color w:val="000000"/>
          <w:sz w:val="24"/>
          <w:szCs w:val="24"/>
        </w:rPr>
      </w:pPr>
      <w:r>
        <w:rPr>
          <w:rFonts w:ascii="MyriadPro-Semibold" w:hAnsi="MyriadPro-Semibold"/>
          <w:b/>
          <w:color w:val="000000"/>
          <w:sz w:val="24"/>
          <w:szCs w:val="24"/>
        </w:rPr>
        <w:t xml:space="preserve">Table </w:t>
      </w:r>
      <w:r w:rsidR="00AC5716">
        <w:rPr>
          <w:rFonts w:ascii="MyriadPro-Semibold" w:hAnsi="MyriadPro-Semibold"/>
          <w:b/>
          <w:color w:val="000000"/>
          <w:sz w:val="24"/>
          <w:szCs w:val="24"/>
        </w:rPr>
        <w:t>S</w:t>
      </w:r>
      <w:bookmarkStart w:id="0" w:name="_GoBack"/>
      <w:bookmarkEnd w:id="0"/>
      <w:r>
        <w:rPr>
          <w:rFonts w:ascii="MyriadPro-Semibold" w:hAnsi="MyriadPro-Semibold"/>
          <w:b/>
          <w:color w:val="000000"/>
          <w:sz w:val="24"/>
          <w:szCs w:val="24"/>
        </w:rPr>
        <w:t>1</w:t>
      </w:r>
      <w:r w:rsidR="000E750D">
        <w:rPr>
          <w:rFonts w:ascii="MyriadPro-Semibold" w:hAnsi="MyriadPro-Semibold"/>
          <w:b/>
          <w:color w:val="000000"/>
          <w:sz w:val="24"/>
          <w:szCs w:val="24"/>
        </w:rPr>
        <w:t xml:space="preserve"> </w:t>
      </w:r>
      <w:r w:rsidR="007E535B">
        <w:rPr>
          <w:rFonts w:ascii="MyriadPro-Semibold" w:hAnsi="MyriadPro-Semibold"/>
          <w:b/>
          <w:color w:val="000000"/>
          <w:sz w:val="24"/>
          <w:szCs w:val="24"/>
        </w:rPr>
        <w:t>Primer</w:t>
      </w:r>
      <w:r w:rsidR="007E535B" w:rsidRPr="007E535B">
        <w:rPr>
          <w:rFonts w:ascii="MyriadPro-Semibold" w:hAnsi="MyriadPro-Semibold"/>
          <w:b/>
          <w:color w:val="000000"/>
          <w:sz w:val="24"/>
          <w:szCs w:val="24"/>
        </w:rPr>
        <w:t xml:space="preserve"> sequences used in th</w:t>
      </w:r>
      <w:r w:rsidR="007E535B">
        <w:rPr>
          <w:rFonts w:ascii="MyriadPro-Semibold" w:hAnsi="MyriadPro-Semibold"/>
          <w:b/>
          <w:color w:val="000000"/>
          <w:sz w:val="24"/>
          <w:szCs w:val="24"/>
        </w:rPr>
        <w:t>is study</w:t>
      </w:r>
    </w:p>
    <w:tbl>
      <w:tblPr>
        <w:tblStyle w:val="4"/>
        <w:tblW w:w="7797" w:type="dxa"/>
        <w:tblLook w:val="04A0" w:firstRow="1" w:lastRow="0" w:firstColumn="1" w:lastColumn="0" w:noHBand="0" w:noVBand="1"/>
      </w:tblPr>
      <w:tblGrid>
        <w:gridCol w:w="2835"/>
        <w:gridCol w:w="4962"/>
      </w:tblGrid>
      <w:tr w:rsidR="007E535B" w:rsidRPr="00487ACB" w:rsidTr="00314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7E535B" w:rsidRPr="00487ACB" w:rsidRDefault="00190DE4" w:rsidP="007E535B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Pin1</w:t>
            </w:r>
            <w:r w:rsidR="00E56CF8" w:rsidRPr="00487ACB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56CF8"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:rsidR="007E535B" w:rsidRPr="00487ACB" w:rsidRDefault="00E56CF8" w:rsidP="00D323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5</w:t>
            </w:r>
            <w:r w:rsidRPr="00487ACB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'</w:t>
            </w:r>
            <w:r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-</w:t>
            </w:r>
            <w:r w:rsidR="003141A8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 w:rsidR="00C15DE1" w:rsidRPr="00C15DE1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CCTGGAGCTGATCAACGGCTACAT</w:t>
            </w:r>
            <w:r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-3</w:t>
            </w:r>
            <w:r w:rsidRPr="00487ACB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'</w:t>
            </w:r>
          </w:p>
        </w:tc>
      </w:tr>
      <w:tr w:rsidR="007E535B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7E535B" w:rsidRPr="00487ACB" w:rsidRDefault="00190DE4" w:rsidP="007E535B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Pin1</w:t>
            </w:r>
            <w:r w:rsidR="00E56CF8" w:rsidRPr="00487ACB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56CF8" w:rsidRPr="00487ACB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:rsidR="007E535B" w:rsidRPr="007E535B" w:rsidRDefault="00E56CF8" w:rsidP="00D323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5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</w:t>
            </w:r>
            <w:r w:rsidR="003141A8">
              <w:rPr>
                <w:rFonts w:ascii="MyriadPro-Semibold" w:hAnsi="MyriadPro-Semibold"/>
                <w:color w:val="000000"/>
                <w:sz w:val="24"/>
                <w:szCs w:val="24"/>
              </w:rPr>
              <w:t xml:space="preserve"> </w:t>
            </w:r>
            <w:r w:rsidR="00C15DE1" w:rsidRPr="00C15DE1">
              <w:rPr>
                <w:rFonts w:ascii="MyriadPro-Semibold" w:hAnsi="MyriadPro-Semibold"/>
                <w:color w:val="000000"/>
                <w:sz w:val="24"/>
                <w:szCs w:val="24"/>
              </w:rPr>
              <w:t>GGATGATGTGGATGCCGGAATCCG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3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7E535B" w:rsidTr="00314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7E535B" w:rsidRPr="00487ACB" w:rsidRDefault="005A27B8" w:rsidP="007E535B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>
              <w:rPr>
                <w:rFonts w:ascii="MyriadPro-Semibold" w:hAnsi="MyriadPro-Semibold"/>
                <w:b w:val="0"/>
                <w:i/>
                <w:color w:val="000000"/>
                <w:sz w:val="24"/>
                <w:szCs w:val="24"/>
              </w:rPr>
              <w:t>IL18</w:t>
            </w:r>
            <w:r w:rsidR="00E56CF8"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962" w:type="dxa"/>
          </w:tcPr>
          <w:p w:rsidR="007E535B" w:rsidRPr="007E535B" w:rsidRDefault="008A5781" w:rsidP="00134F7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 w:rsidRPr="008A5781">
              <w:rPr>
                <w:rFonts w:ascii="MyriadPro-Semibold" w:hAnsi="MyriadPro-Semibold"/>
                <w:color w:val="000000"/>
                <w:sz w:val="24"/>
                <w:szCs w:val="24"/>
              </w:rPr>
              <w:t>5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</w:t>
            </w:r>
            <w:r w:rsidR="003141A8">
              <w:rPr>
                <w:rFonts w:ascii="MyriadPro-Semibold" w:hAnsi="MyriadPro-Semibold"/>
                <w:color w:val="000000"/>
                <w:sz w:val="24"/>
                <w:szCs w:val="24"/>
              </w:rPr>
              <w:t xml:space="preserve"> </w:t>
            </w:r>
            <w:r w:rsidR="00C15DE1" w:rsidRPr="00C15DE1">
              <w:rPr>
                <w:rFonts w:ascii="MyriadPro-Semibold" w:hAnsi="MyriadPro-Semibold"/>
                <w:color w:val="000000"/>
                <w:sz w:val="24"/>
                <w:szCs w:val="24"/>
              </w:rPr>
              <w:t>GACCAAGGAAATCGGCCTCTATT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3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7E535B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7E535B" w:rsidRPr="00487ACB" w:rsidRDefault="005A27B8" w:rsidP="007E535B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>
              <w:rPr>
                <w:rFonts w:ascii="MyriadPro-Semibold" w:hAnsi="MyriadPro-Semibold"/>
                <w:b w:val="0"/>
                <w:i/>
                <w:color w:val="000000"/>
                <w:sz w:val="24"/>
                <w:szCs w:val="24"/>
              </w:rPr>
              <w:t>IL18</w:t>
            </w:r>
            <w:r w:rsidR="00E56CF8" w:rsidRPr="00487ACB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 w:rsidR="00E56CF8" w:rsidRPr="00487ACB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:rsidR="007E535B" w:rsidRPr="007E535B" w:rsidRDefault="008A5781" w:rsidP="00134F7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5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</w:t>
            </w:r>
            <w:r w:rsidR="003141A8">
              <w:rPr>
                <w:rFonts w:ascii="MyriadPro-Semibold" w:hAnsi="MyriadPro-Semibold"/>
                <w:color w:val="000000"/>
                <w:sz w:val="24"/>
                <w:szCs w:val="24"/>
              </w:rPr>
              <w:t xml:space="preserve"> </w:t>
            </w:r>
            <w:r w:rsidR="00C15DE1" w:rsidRPr="00C15DE1">
              <w:rPr>
                <w:rFonts w:ascii="MyriadPro-Semibold" w:hAnsi="MyriadPro-Semibold"/>
                <w:color w:val="000000"/>
                <w:sz w:val="24"/>
                <w:szCs w:val="24"/>
              </w:rPr>
              <w:t>GTATCCTTGATGTTATCAGGAGG</w:t>
            </w:r>
            <w:r>
              <w:rPr>
                <w:rFonts w:ascii="MyriadPro-Semibold" w:hAnsi="MyriadPro-Semibold"/>
                <w:color w:val="000000"/>
                <w:sz w:val="24"/>
                <w:szCs w:val="24"/>
              </w:rPr>
              <w:t>-3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0E750D" w:rsidRDefault="00F40127" w:rsidP="00F40127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i/>
                <w:color w:val="000000"/>
                <w:sz w:val="24"/>
                <w:szCs w:val="24"/>
              </w:rPr>
            </w:pPr>
            <w:r w:rsidRPr="000E75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β-actin</w:t>
            </w:r>
            <w:r w:rsidRPr="000E750D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962" w:type="dxa"/>
          </w:tcPr>
          <w:p w:rsidR="00F40127" w:rsidRPr="007E535B" w:rsidRDefault="00F40127" w:rsidP="00F4012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 xml:space="preserve">- </w:t>
            </w:r>
            <w:r w:rsidRPr="00FF5B0D">
              <w:rPr>
                <w:rFonts w:ascii="MyriadPro-Semibold" w:hAnsi="MyriadPro-Semibold"/>
                <w:color w:val="000000"/>
                <w:sz w:val="24"/>
                <w:szCs w:val="24"/>
              </w:rPr>
              <w:t>AGAGCTACGAGCTGCCTGAC</w:t>
            </w: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 xml:space="preserve"> -3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0E750D" w:rsidRDefault="00F40127" w:rsidP="00F40127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i/>
                <w:color w:val="000000"/>
                <w:sz w:val="24"/>
                <w:szCs w:val="24"/>
              </w:rPr>
            </w:pPr>
            <w:r w:rsidRPr="000E75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β-actin</w:t>
            </w:r>
            <w:r w:rsidRPr="000E750D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962" w:type="dxa"/>
          </w:tcPr>
          <w:p w:rsidR="00F40127" w:rsidRPr="007E535B" w:rsidRDefault="00F40127" w:rsidP="00F4012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 xml:space="preserve">- </w:t>
            </w:r>
            <w:r w:rsidRPr="00FF5B0D">
              <w:rPr>
                <w:rFonts w:ascii="MyriadPro-Semibold" w:hAnsi="MyriadPro-Semibold"/>
                <w:color w:val="000000"/>
                <w:sz w:val="24"/>
                <w:szCs w:val="24"/>
              </w:rPr>
              <w:t>AGCACTGTGTTGGCGTACAG</w:t>
            </w:r>
            <w:r w:rsidRPr="00487ACB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 xml:space="preserve"> -3</w:t>
            </w:r>
            <w:r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 w:rsidRPr="000E750D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forward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2" w:type="dxa"/>
          </w:tcPr>
          <w:p w:rsidR="00F40127" w:rsidRPr="00164B6E" w:rsidRDefault="00F40127" w:rsidP="00F4012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>TCCGTGTGGGCTTGCATCTGATAC</w:t>
            </w: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reverse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2" w:type="dxa"/>
          </w:tcPr>
          <w:p w:rsidR="00F40127" w:rsidRPr="0073421E" w:rsidRDefault="00F40127" w:rsidP="00F4012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>GCACCTCCTTAGTCCATTAGA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B6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 w:rsidRPr="000E750D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forward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2" w:type="dxa"/>
          </w:tcPr>
          <w:p w:rsidR="00F40127" w:rsidRDefault="00F40127" w:rsidP="00F4012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>GATGGTATCCGTGTGGCTTGC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reverse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2" w:type="dxa"/>
          </w:tcPr>
          <w:p w:rsidR="00F40127" w:rsidRPr="00164B6E" w:rsidRDefault="00F40127" w:rsidP="00F4012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>CAGACTTCCTGGTCACACTTC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0127" w:rsidTr="00314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 w:rsidRPr="000E750D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forward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2" w:type="dxa"/>
          </w:tcPr>
          <w:p w:rsidR="00F40127" w:rsidRDefault="00F40127" w:rsidP="00F4012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>TTGAGCTTGGGAGGAAGGGGA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  <w:tr w:rsidR="00F40127" w:rsidTr="00314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40127" w:rsidRPr="0073421E" w:rsidRDefault="00F40127" w:rsidP="00F40127">
            <w:pPr>
              <w:spacing w:line="480" w:lineRule="auto"/>
              <w:jc w:val="left"/>
              <w:rPr>
                <w:rFonts w:ascii="MyriadPro-Semibold" w:hAnsi="MyriadPro-Semibold" w:hint="eastAsia"/>
                <w:color w:val="000000"/>
                <w:sz w:val="24"/>
                <w:szCs w:val="24"/>
              </w:rPr>
            </w:pP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>ChIP</w:t>
            </w:r>
            <w:r w:rsidRPr="0073421E"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reverse</w:t>
            </w:r>
            <w:r w:rsidRPr="0073421E">
              <w:rPr>
                <w:rFonts w:ascii="MyriadPro-Semibold" w:hAnsi="MyriadPro-Semibold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MyriadPro-Semibold" w:hAnsi="MyriadPro-Semibold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2" w:type="dxa"/>
          </w:tcPr>
          <w:p w:rsidR="00F40127" w:rsidRDefault="00F40127" w:rsidP="00F4012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914DF">
              <w:rPr>
                <w:rFonts w:ascii="MyriadPro-Semibold" w:hAnsi="MyriadPro-Semibold"/>
                <w:color w:val="000000"/>
                <w:sz w:val="24"/>
                <w:szCs w:val="24"/>
              </w:rPr>
              <w:t xml:space="preserve">GTGCCTTCCAAAACCTGTACCT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3421E">
              <w:rPr>
                <w:rFonts w:ascii="MyriadPro-Semibold" w:hAnsi="MyriadPro-Semibold" w:hint="eastAsia"/>
                <w:color w:val="000000"/>
                <w:sz w:val="24"/>
                <w:szCs w:val="24"/>
              </w:rPr>
              <w:t>'</w:t>
            </w:r>
          </w:p>
        </w:tc>
      </w:tr>
    </w:tbl>
    <w:p w:rsidR="007E535B" w:rsidRPr="007E535B" w:rsidRDefault="007E535B" w:rsidP="007E535B">
      <w:pPr>
        <w:spacing w:line="480" w:lineRule="auto"/>
        <w:jc w:val="left"/>
        <w:rPr>
          <w:rFonts w:ascii="MyriadPro-Semibold" w:hAnsi="MyriadPro-Semibold" w:hint="eastAsia"/>
          <w:b/>
          <w:color w:val="000000"/>
          <w:sz w:val="24"/>
          <w:szCs w:val="24"/>
        </w:rPr>
      </w:pPr>
    </w:p>
    <w:sectPr w:rsidR="007E535B" w:rsidRPr="007E5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EEB" w:rsidRDefault="00260EEB" w:rsidP="0073421E">
      <w:r>
        <w:separator/>
      </w:r>
    </w:p>
  </w:endnote>
  <w:endnote w:type="continuationSeparator" w:id="0">
    <w:p w:rsidR="00260EEB" w:rsidRDefault="00260EEB" w:rsidP="0073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EEB" w:rsidRDefault="00260EEB" w:rsidP="0073421E">
      <w:r>
        <w:separator/>
      </w:r>
    </w:p>
  </w:footnote>
  <w:footnote w:type="continuationSeparator" w:id="0">
    <w:p w:rsidR="00260EEB" w:rsidRDefault="00260EEB" w:rsidP="0073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5B"/>
    <w:rsid w:val="000E750D"/>
    <w:rsid w:val="00134F72"/>
    <w:rsid w:val="00164B6E"/>
    <w:rsid w:val="00190DE4"/>
    <w:rsid w:val="001D21F2"/>
    <w:rsid w:val="00260EEB"/>
    <w:rsid w:val="003141A8"/>
    <w:rsid w:val="0041307C"/>
    <w:rsid w:val="00487ACB"/>
    <w:rsid w:val="004C27EF"/>
    <w:rsid w:val="005017C0"/>
    <w:rsid w:val="00520DFD"/>
    <w:rsid w:val="005A27B8"/>
    <w:rsid w:val="006200F8"/>
    <w:rsid w:val="0073421E"/>
    <w:rsid w:val="00745673"/>
    <w:rsid w:val="007914DF"/>
    <w:rsid w:val="007D4892"/>
    <w:rsid w:val="007E535B"/>
    <w:rsid w:val="008A5781"/>
    <w:rsid w:val="008E58E9"/>
    <w:rsid w:val="00952372"/>
    <w:rsid w:val="0097188A"/>
    <w:rsid w:val="009A3A34"/>
    <w:rsid w:val="00AC5716"/>
    <w:rsid w:val="00B01045"/>
    <w:rsid w:val="00B442D7"/>
    <w:rsid w:val="00C15DE1"/>
    <w:rsid w:val="00CC79BE"/>
    <w:rsid w:val="00D32361"/>
    <w:rsid w:val="00E004F5"/>
    <w:rsid w:val="00E5230F"/>
    <w:rsid w:val="00E56CF8"/>
    <w:rsid w:val="00F40127"/>
    <w:rsid w:val="00F4784D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23E442-21EB-46D5-9B9E-A5C77D6A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487A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487A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734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421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4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4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3</cp:revision>
  <dcterms:created xsi:type="dcterms:W3CDTF">2018-12-23T09:16:00Z</dcterms:created>
  <dcterms:modified xsi:type="dcterms:W3CDTF">2019-10-22T11:43:00Z</dcterms:modified>
</cp:coreProperties>
</file>